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181C8" w14:textId="3AB382BD" w:rsidR="000E757D" w:rsidRDefault="000E757D" w:rsidP="000E757D">
      <w:pPr>
        <w:jc w:val="both"/>
        <w:rPr>
          <w:rFonts w:cs="Arial"/>
          <w:b/>
          <w:bCs/>
        </w:rPr>
      </w:pPr>
      <w:r w:rsidRPr="00640865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Pr="00640865">
        <w:rPr>
          <w:rFonts w:cs="Arial"/>
          <w:b/>
          <w:bCs/>
        </w:rPr>
        <w:t xml:space="preserve">3. Antibodies used </w:t>
      </w:r>
      <w:r w:rsidR="000B1A0F">
        <w:rPr>
          <w:rFonts w:cs="Arial"/>
          <w:b/>
          <w:bCs/>
        </w:rPr>
        <w:t>for</w:t>
      </w:r>
      <w:r w:rsidRPr="00640865">
        <w:rPr>
          <w:rFonts w:cs="Arial"/>
          <w:b/>
          <w:bCs/>
        </w:rPr>
        <w:t xml:space="preserve"> </w:t>
      </w:r>
      <w:r w:rsidR="000B1A0F">
        <w:rPr>
          <w:rFonts w:cs="Arial"/>
          <w:b/>
          <w:bCs/>
        </w:rPr>
        <w:t>W</w:t>
      </w:r>
      <w:r w:rsidRPr="00640865">
        <w:rPr>
          <w:rFonts w:cs="Arial"/>
          <w:b/>
          <w:bCs/>
        </w:rPr>
        <w:t>estern blot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1"/>
        <w:gridCol w:w="2050"/>
        <w:gridCol w:w="1744"/>
        <w:gridCol w:w="1489"/>
        <w:gridCol w:w="1112"/>
      </w:tblGrid>
      <w:tr w:rsidR="000E757D" w:rsidRPr="00640865" w14:paraId="4519EE91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A236EF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b/>
                <w:bCs/>
              </w:rPr>
              <w:t>Anti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223E53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b/>
                <w:bCs/>
              </w:rPr>
              <w:t>H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BDC547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b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60771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b/>
                <w:bCs/>
              </w:rPr>
              <w:t>Catalog#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83AF1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b/>
                <w:bCs/>
              </w:rPr>
              <w:t>Dilution</w:t>
            </w:r>
          </w:p>
        </w:tc>
      </w:tr>
      <w:tr w:rsidR="000E757D" w:rsidRPr="00640865" w14:paraId="04EE7BB8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2014D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V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58AB89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Mouse (monoclon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961F6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Invitro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0073C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AB_255656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528613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1:2000</w:t>
            </w:r>
          </w:p>
        </w:tc>
      </w:tr>
      <w:tr w:rsidR="000E757D" w:rsidRPr="00640865" w14:paraId="5DFF554F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0CFC36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Hexokin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49091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Rabbit (polyclon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AC232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Strate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8E8DC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H203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A9FA97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1:8000</w:t>
            </w:r>
          </w:p>
        </w:tc>
      </w:tr>
      <w:tr w:rsidR="000E757D" w:rsidRPr="00640865" w14:paraId="6B971429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8AB77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Anti-mouse IgG, HRP-link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6C00E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2D266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 xml:space="preserve">GE Life Scienc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E4974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 xml:space="preserve">NA931V5 </w:t>
            </w:r>
          </w:p>
          <w:p w14:paraId="37F4BC09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E7764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 xml:space="preserve">1:10000 </w:t>
            </w:r>
          </w:p>
        </w:tc>
      </w:tr>
      <w:tr w:rsidR="000E757D" w:rsidRPr="00640865" w14:paraId="635D5A5C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D6B1F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Anti-rabbit IgG, HRP-link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3526A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Donke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D714B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 xml:space="preserve">GE Life Scienc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1A58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 xml:space="preserve">NA934V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F827A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 xml:space="preserve">1:10000 </w:t>
            </w:r>
          </w:p>
        </w:tc>
      </w:tr>
      <w:tr w:rsidR="000E757D" w:rsidRPr="00640865" w14:paraId="40553BB6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065AC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IRDye 800CW anti-mo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940B2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38B89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LiC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CDA51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shd w:val="clear" w:color="auto" w:fill="FFFFFF"/>
              </w:rPr>
              <w:t>926-322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02B98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1:15,000</w:t>
            </w:r>
          </w:p>
        </w:tc>
      </w:tr>
      <w:tr w:rsidR="000E757D" w:rsidRPr="00640865" w14:paraId="114CD0A0" w14:textId="77777777" w:rsidTr="0063469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098A0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Style w:val="ekabin03-1-1"/>
                <w:rFonts w:cs="Arial"/>
              </w:rPr>
              <w:t>IRDye 680RD anti-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BEDFE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60821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LiC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2D88A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  <w:shd w:val="clear" w:color="auto" w:fill="FFFFFF"/>
              </w:rPr>
              <w:t>926-6807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A1E64" w14:textId="77777777" w:rsidR="000E757D" w:rsidRPr="00640865" w:rsidRDefault="000E757D" w:rsidP="0063469C">
            <w:pPr>
              <w:spacing w:line="240" w:lineRule="auto"/>
              <w:jc w:val="both"/>
              <w:rPr>
                <w:rFonts w:cs="Arial"/>
              </w:rPr>
            </w:pPr>
            <w:r w:rsidRPr="00640865">
              <w:rPr>
                <w:rFonts w:cs="Arial"/>
              </w:rPr>
              <w:t>1:15,000</w:t>
            </w:r>
          </w:p>
        </w:tc>
      </w:tr>
    </w:tbl>
    <w:p w14:paraId="13A784E6" w14:textId="77777777" w:rsidR="000E757D" w:rsidRPr="00640865" w:rsidRDefault="000E757D" w:rsidP="000E757D">
      <w:pPr>
        <w:jc w:val="both"/>
        <w:rPr>
          <w:rFonts w:cs="Arial"/>
          <w:b/>
          <w:bCs/>
        </w:rPr>
      </w:pPr>
    </w:p>
    <w:p w14:paraId="13935B43" w14:textId="77777777" w:rsidR="00680267" w:rsidRDefault="00680267"/>
    <w:sectPr w:rsidR="0068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7D"/>
    <w:rsid w:val="000B1A0F"/>
    <w:rsid w:val="000E757D"/>
    <w:rsid w:val="0068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6ED0C8"/>
  <w15:chartTrackingRefBased/>
  <w15:docId w15:val="{B72E16E8-3498-4666-A535-2D680F64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57D"/>
    <w:pPr>
      <w:spacing w:after="0" w:line="48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kabin03-1-1">
    <w:name w:val="_ekabin0_3-1-1"/>
    <w:basedOn w:val="DefaultParagraphFont"/>
    <w:rsid w:val="000E7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91</Characters>
  <Application>Microsoft Office Word</Application>
  <DocSecurity>0</DocSecurity>
  <Lines>48</Lines>
  <Paragraphs>40</Paragraphs>
  <ScaleCrop>false</ScaleCrop>
  <Company>Francis Crick Institute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3</cp:revision>
  <dcterms:created xsi:type="dcterms:W3CDTF">2024-12-06T21:28:00Z</dcterms:created>
  <dcterms:modified xsi:type="dcterms:W3CDTF">2025-02-27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bb8ea-c83d-471c-8a08-48debb5bec86</vt:lpwstr>
  </property>
</Properties>
</file>